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217A5" w14:textId="77777777" w:rsidR="002B2846" w:rsidRDefault="002B2846" w:rsidP="00FF0BE5">
      <w:pPr>
        <w:rPr>
          <w:rFonts w:ascii="Times New Roman" w:hAnsi="Times New Roman" w:cs="Times New Roman"/>
          <w:b/>
          <w:bCs/>
          <w:sz w:val="28"/>
          <w:szCs w:val="28"/>
          <w:lang w:val="pt-BR"/>
        </w:rPr>
      </w:pPr>
    </w:p>
    <w:p w14:paraId="6F11786F" w14:textId="3DACD0C6" w:rsidR="00FF0BE5" w:rsidRDefault="00FF0BE5" w:rsidP="00FF0BE5">
      <w:pPr>
        <w:rPr>
          <w:rFonts w:ascii="Times New Roman" w:hAnsi="Times New Roman" w:cs="Times New Roman"/>
          <w:b/>
          <w:bCs/>
          <w:sz w:val="28"/>
          <w:szCs w:val="28"/>
          <w:lang w:val="pt-BR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pt-BR"/>
        </w:rPr>
        <w:t>SUPPLEMENTARY MATERIALS</w:t>
      </w:r>
    </w:p>
    <w:tbl>
      <w:tblPr>
        <w:tblpPr w:leftFromText="180" w:rightFromText="180" w:vertAnchor="text" w:horzAnchor="page" w:tblpXSpec="center" w:tblpY="792"/>
        <w:tblOverlap w:val="never"/>
        <w:tblW w:w="8910" w:type="dxa"/>
        <w:tblLayout w:type="fixed"/>
        <w:tblLook w:val="04A0" w:firstRow="1" w:lastRow="0" w:firstColumn="1" w:lastColumn="0" w:noHBand="0" w:noVBand="1"/>
      </w:tblPr>
      <w:tblGrid>
        <w:gridCol w:w="2700"/>
        <w:gridCol w:w="2160"/>
        <w:gridCol w:w="2070"/>
        <w:gridCol w:w="1890"/>
        <w:gridCol w:w="90"/>
      </w:tblGrid>
      <w:tr w:rsidR="00AC3E01" w14:paraId="7B1277E0" w14:textId="77777777" w:rsidTr="000F5B69">
        <w:trPr>
          <w:gridAfter w:val="1"/>
          <w:wAfter w:w="90" w:type="dxa"/>
          <w:trHeight w:val="14"/>
        </w:trPr>
        <w:tc>
          <w:tcPr>
            <w:tcW w:w="882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62BFE" w14:textId="32692629" w:rsidR="00AC3E01" w:rsidRDefault="00AC3E01" w:rsidP="00BA7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ble S1. Resistance training (none vs</w:t>
            </w:r>
            <w:r w:rsidR="000A05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y) and risk of total and site-specific cancer in the Health Professionals Follow-up Study (1992-2014)</w:t>
            </w:r>
          </w:p>
        </w:tc>
      </w:tr>
      <w:tr w:rsidR="00AC3E01" w14:paraId="053F6BA9" w14:textId="77777777" w:rsidTr="000F5B69">
        <w:trPr>
          <w:trHeight w:val="288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8DCCF5" w14:textId="77777777" w:rsidR="00AC3E01" w:rsidRDefault="00AC3E01" w:rsidP="00BA7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C7ACA" w14:textId="77777777" w:rsidR="00AC3E01" w:rsidRDefault="00AC3E01" w:rsidP="00BA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ce training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FF8288" w14:textId="77777777" w:rsidR="00AC3E01" w:rsidRDefault="00AC3E01" w:rsidP="00BA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 1-hour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crease</w:t>
            </w:r>
          </w:p>
        </w:tc>
      </w:tr>
      <w:tr w:rsidR="00AC3E01" w14:paraId="3E2CBA32" w14:textId="77777777" w:rsidTr="000F5B69">
        <w:trPr>
          <w:trHeight w:val="226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1D41C" w14:textId="77777777" w:rsidR="00AC3E01" w:rsidRDefault="00AC3E01" w:rsidP="00BA7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32C55" w14:textId="77777777" w:rsidR="00AC3E01" w:rsidRDefault="00AC3E01" w:rsidP="00BA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8"/>
              </w:rPr>
              <w:t>Non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8A3F3" w14:textId="77777777" w:rsidR="00AC3E01" w:rsidRDefault="00AC3E01" w:rsidP="00BA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y</w:t>
            </w:r>
          </w:p>
        </w:tc>
        <w:tc>
          <w:tcPr>
            <w:tcW w:w="198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690C5" w14:textId="77777777" w:rsidR="00AC3E01" w:rsidRDefault="00AC3E01" w:rsidP="00BA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C3E01" w14:paraId="17C05AD1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54EFE7D4" w14:textId="434FFA14" w:rsidR="00AC3E01" w:rsidRDefault="00AC3E01" w:rsidP="00BA7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canc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5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29D9DCA" w14:textId="77777777" w:rsidR="00AC3E01" w:rsidRDefault="00AC3E01" w:rsidP="00BA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3BB05D4" w14:textId="77777777" w:rsidR="00AC3E01" w:rsidRDefault="00AC3E01" w:rsidP="00BA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8DB7FBC" w14:textId="77777777" w:rsidR="00AC3E01" w:rsidRDefault="00AC3E01" w:rsidP="00BA7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3E01" w14:paraId="5F5AB41D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4968BFCB" w14:textId="77777777" w:rsidR="00AC3E01" w:rsidRDefault="00AC3E01" w:rsidP="00BA7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ve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292AD9B" w14:textId="77777777" w:rsidR="00AC3E01" w:rsidRDefault="00AC3E01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53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01AEB7F" w14:textId="77777777" w:rsidR="00AC3E01" w:rsidRDefault="00AC3E01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62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03C95F53" w14:textId="77777777" w:rsidR="00AC3E01" w:rsidRDefault="00AC3E01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3E01" w14:paraId="40FB7F37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35BCA8E2" w14:textId="77777777" w:rsidR="00AC3E01" w:rsidRDefault="00AC3E01" w:rsidP="00BA79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erson years</w:t>
            </w:r>
          </w:p>
        </w:tc>
        <w:tc>
          <w:tcPr>
            <w:tcW w:w="2160" w:type="dxa"/>
            <w:shd w:val="clear" w:color="auto" w:fill="auto"/>
            <w:noWrap/>
          </w:tcPr>
          <w:p w14:paraId="21A7B29B" w14:textId="77777777" w:rsidR="00AC3E01" w:rsidRDefault="00AC3E01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 05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97BA93E" w14:textId="77777777" w:rsidR="00AC3E01" w:rsidRDefault="00AC3E01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164</w:t>
            </w:r>
          </w:p>
        </w:tc>
        <w:tc>
          <w:tcPr>
            <w:tcW w:w="1980" w:type="dxa"/>
            <w:gridSpan w:val="2"/>
            <w:shd w:val="clear" w:color="auto" w:fill="auto"/>
            <w:noWrap/>
          </w:tcPr>
          <w:p w14:paraId="58188D8F" w14:textId="77777777" w:rsidR="00AC3E01" w:rsidRDefault="00AC3E01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7691145E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254AB879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E93B85F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4414FA1D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1, 1.03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3CC100F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6, 1.04)</w:t>
            </w:r>
          </w:p>
        </w:tc>
      </w:tr>
      <w:tr w:rsidR="001B2BDA" w14:paraId="15608CA9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36C76358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A3AF0ED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62397249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1, 1.04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50E25194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7, 1.05)</w:t>
            </w:r>
          </w:p>
        </w:tc>
      </w:tr>
      <w:tr w:rsidR="001B2BDA" w14:paraId="61DDA177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3400E678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196507A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1E9A2BB8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2, 1.05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B8BEBB1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7, 1.05)</w:t>
            </w:r>
          </w:p>
        </w:tc>
      </w:tr>
      <w:tr w:rsidR="001B2BDA" w14:paraId="604CDA61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0E884CF7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cer sites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DFD6770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D760703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53F7B0F7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12F82E2C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7F62B598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on cancer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8DD79D0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396E220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E6DBCFE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5F41A5C5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561015EA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ve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2259A3C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79ABCAD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4644FA43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6906E334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67017151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D6511C2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69671771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5, 1.21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2FB2D55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00, 1.20)</w:t>
            </w:r>
          </w:p>
        </w:tc>
      </w:tr>
      <w:tr w:rsidR="001B2BDA" w14:paraId="1D303CD9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48472D1D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D9A8899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5C775855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6, 1.23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69848D5E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2, 1.22)</w:t>
            </w:r>
          </w:p>
        </w:tc>
      </w:tr>
      <w:tr w:rsidR="001B2BDA" w14:paraId="4BDFD54E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5E9B014F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B8E218A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16A9B647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7, 1.25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07C2811C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2, 1.22)</w:t>
            </w:r>
          </w:p>
        </w:tc>
      </w:tr>
      <w:tr w:rsidR="001B2BDA" w14:paraId="4CC02463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6506EBC6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vanced prostate cancer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58FEDFC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DA9BB56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43847D1A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422161BD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0240D0EC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ve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B9B90E1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A11C27B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465EE91A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06AF21DA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332F166C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07BF372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1E371776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7, 1.13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428BC270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4, 1.07)</w:t>
            </w:r>
          </w:p>
        </w:tc>
      </w:tr>
      <w:tr w:rsidR="001B2BDA" w14:paraId="658B1057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07B24F89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EA1FC1B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075180A3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7, 1.13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5CC0A51C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4, 1.07)</w:t>
            </w:r>
          </w:p>
        </w:tc>
      </w:tr>
      <w:tr w:rsidR="001B2BDA" w14:paraId="22EFD2A5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22FECC66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3F42306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67F058F8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7, 1.13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0A92205A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4, 1.07)</w:t>
            </w:r>
          </w:p>
        </w:tc>
      </w:tr>
      <w:tr w:rsidR="001B2BDA" w14:paraId="51569DA7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6570D563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ng cancer (n=595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4B721D0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0990326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91AB9CC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72CA0668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02EAE1A5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ve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7DF1F7B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5C76F6E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F0A8CD8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078AF64D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6D823A5C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805D003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5209CED7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0, 1.05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5D510072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8, 1.07)</w:t>
            </w:r>
          </w:p>
        </w:tc>
      </w:tr>
      <w:tr w:rsidR="001B2BDA" w14:paraId="03B02B6E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79179620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8E745A2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7B672300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1, 1.08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EB6BE52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9, 1.09)</w:t>
            </w:r>
          </w:p>
        </w:tc>
      </w:tr>
      <w:tr w:rsidR="001B2BDA" w14:paraId="1C0900D0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187ED40F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49A06A9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33FE589D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1, 1.07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F9A42FF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9, 1.09)</w:t>
            </w:r>
          </w:p>
        </w:tc>
      </w:tr>
      <w:tr w:rsidR="001B2BDA" w14:paraId="12D08906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2070ECAD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dder cancer (n=505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7347CC5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3A355D4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4C206BB3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1EDA8B16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65255A3C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ve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5038C55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42B7F3B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23BCD8EC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6130258B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14BB1262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7BCFC10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581ED012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2, 1.08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1212FB6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68, 0.97)</w:t>
            </w:r>
          </w:p>
        </w:tc>
      </w:tr>
      <w:tr w:rsidR="001B2BDA" w14:paraId="746F2570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0F1D29D4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CDA65CE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11808E18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9, 1.05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0BD7E4BF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66, 0.96)</w:t>
            </w:r>
          </w:p>
        </w:tc>
      </w:tr>
      <w:tr w:rsidR="001B2BDA" w14:paraId="73BE5452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66FC206A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1745D8B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183591F0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9, 1.05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5A2C6227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66, 0.96)</w:t>
            </w:r>
          </w:p>
        </w:tc>
      </w:tr>
      <w:tr w:rsidR="001B2BDA" w14:paraId="57591DBF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67B5CC0B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mphoma (n=484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4619E62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005EE04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2E88F62E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670D1E0B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10D71CD4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ve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779AED5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234F59A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44BECEB7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59797801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56833C5C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3AF7E07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7E827588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3, 1.26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6DE3DBF0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4, 1.18)</w:t>
            </w:r>
          </w:p>
        </w:tc>
      </w:tr>
      <w:tr w:rsidR="001B2BDA" w14:paraId="677578EA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23FD94E8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2465A41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70013E83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4, 1.29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AC80BB1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5, 1.19)</w:t>
            </w:r>
          </w:p>
        </w:tc>
      </w:tr>
      <w:tr w:rsidR="001B2BDA" w14:paraId="75663884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20AC8D57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6B6FE67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054A66F3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4, 1.29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25C2E3B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5, 1.19)</w:t>
            </w:r>
          </w:p>
        </w:tc>
      </w:tr>
      <w:tr w:rsidR="001B2BDA" w14:paraId="3430EDA3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6D930ACC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ncreatic cancer (n=23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D123536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E903141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CBE863E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194BDA4A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54195C75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ve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BFCD0F7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CE9731D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02F20238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6CA88D98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5FDA3D7D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275C238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0AA8C812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79, 1.43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08101955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0, 1.19)</w:t>
            </w:r>
          </w:p>
        </w:tc>
      </w:tr>
      <w:tr w:rsidR="001B2BDA" w14:paraId="1218FDF6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194CF782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8BFF04C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367264AF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83, 1.53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5D8D5594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3, 1.23)</w:t>
            </w:r>
          </w:p>
        </w:tc>
      </w:tr>
      <w:tr w:rsidR="001B2BDA" w14:paraId="776F9CD5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63D38F1F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6268069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4E19286A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85, 1.56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6305668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4, 1.23)</w:t>
            </w:r>
          </w:p>
        </w:tc>
      </w:tr>
      <w:tr w:rsidR="001B2BDA" w14:paraId="01708A92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0FE09B68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dney cancer (n=212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6B69A5B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64C6A08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0C8C67A3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6688A18A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5580B8E9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ve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642B37D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7EC967C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A55BEE2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372CF083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3A445422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A5C6F85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772F32FB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5, 1.04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68C3B613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56, 0.99)</w:t>
            </w:r>
          </w:p>
        </w:tc>
      </w:tr>
      <w:tr w:rsidR="001B2BDA" w14:paraId="63A78D3B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5213A3DC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68219B2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58209548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57, 1.10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50BE044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58, 1.03)</w:t>
            </w:r>
          </w:p>
        </w:tc>
      </w:tr>
      <w:tr w:rsidR="001B2BDA" w14:paraId="45465C1C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2DE20C71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4041621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3BD1C9FA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58, 1.11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A3E5B6D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58, 1.04)</w:t>
            </w:r>
          </w:p>
        </w:tc>
      </w:tr>
      <w:tr w:rsidR="001B2BDA" w14:paraId="7A3138E1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37486D39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ukemia (n=188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092EF62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FF66DF9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3BE5CE89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5BE781C7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4D600B25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ve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8986A92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A3D64F8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057305E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65A4E358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0435036E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0D144F1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774E8AF1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58, 1.14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B354500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7, 1.27)</w:t>
            </w:r>
          </w:p>
        </w:tc>
      </w:tr>
      <w:tr w:rsidR="001B2BDA" w14:paraId="042197B5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01B298B7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B994D9E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03437587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0, 1.20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4E007F54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0, 1.32)</w:t>
            </w:r>
          </w:p>
        </w:tc>
      </w:tr>
      <w:tr w:rsidR="001B2BDA" w14:paraId="758FA31A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17C5AB3C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546E448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5BB05C92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61, 1.21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7DC32A5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0, 1.32)</w:t>
            </w:r>
          </w:p>
        </w:tc>
      </w:tr>
      <w:tr w:rsidR="001B2BDA" w14:paraId="61211CDF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2271215F" w14:textId="238A50D2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ultiple myeloma (n=112</w:t>
            </w:r>
            <w:r w:rsidR="00D94E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919F5FA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3FE6811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1EB0B65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59D1DF39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4E5D8887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ve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54B83FF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D13CF7C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2C0BC002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767C3D4A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1098A10E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A674451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76B4B409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2, 1.48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0D6BAA98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58, 1.21)</w:t>
            </w:r>
          </w:p>
        </w:tc>
      </w:tr>
      <w:tr w:rsidR="001B2BDA" w14:paraId="07B99574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1748494E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B30EDE8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2F23BC71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2, 1.50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090108C1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8, 1.23)</w:t>
            </w:r>
          </w:p>
        </w:tc>
      </w:tr>
      <w:tr w:rsidR="001B2BDA" w14:paraId="71C68D45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75A74599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D260335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2655CF37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2, 1.52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44FB24FB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9, 1.24)</w:t>
            </w:r>
          </w:p>
        </w:tc>
      </w:tr>
      <w:tr w:rsidR="001B2BDA" w14:paraId="0052FFC2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692672F8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ophageal (n=10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3158B4F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C8E08CC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FF475AC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644AF651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0B2A78C4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vent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767AF06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FB26DC2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5B298E75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2BDA" w14:paraId="69952322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0B7484BF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0155793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1DCD611F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71, 1.79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6B139702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4, 1.29)</w:t>
            </w:r>
          </w:p>
        </w:tc>
      </w:tr>
      <w:tr w:rsidR="001B2BDA" w14:paraId="2498D1B3" w14:textId="77777777" w:rsidTr="000F5B69">
        <w:trPr>
          <w:trHeight w:val="135"/>
        </w:trPr>
        <w:tc>
          <w:tcPr>
            <w:tcW w:w="2700" w:type="dxa"/>
            <w:shd w:val="clear" w:color="auto" w:fill="auto"/>
            <w:noWrap/>
            <w:vAlign w:val="bottom"/>
          </w:tcPr>
          <w:p w14:paraId="1971AF7D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966039C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19A5502A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71, 1.81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76012296" w14:textId="77777777" w:rsidR="001B2BDA" w:rsidRPr="001B2BDA" w:rsidRDefault="001B2BDA" w:rsidP="000133C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65, 1.30)</w:t>
            </w:r>
          </w:p>
        </w:tc>
      </w:tr>
      <w:tr w:rsidR="001B2BDA" w14:paraId="74ADF8E7" w14:textId="77777777" w:rsidTr="000F5B69">
        <w:trPr>
          <w:trHeight w:val="14"/>
        </w:trPr>
        <w:tc>
          <w:tcPr>
            <w:tcW w:w="2700" w:type="dxa"/>
            <w:shd w:val="clear" w:color="auto" w:fill="auto"/>
            <w:noWrap/>
            <w:vAlign w:val="bottom"/>
          </w:tcPr>
          <w:p w14:paraId="15B18796" w14:textId="77777777" w:rsidR="001B2BDA" w:rsidRDefault="001B2BDA" w:rsidP="001B2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ltivariable 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6AB4AE0" w14:textId="77777777" w:rsidR="001B2BDA" w:rsidRPr="001B2BDA" w:rsidRDefault="001B2BDA" w:rsidP="00013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BDA">
              <w:rPr>
                <w:rFonts w:ascii="Times New Roman" w:eastAsia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noWrap/>
          </w:tcPr>
          <w:p w14:paraId="046454DC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70, 1.79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8183B77" w14:textId="77777777" w:rsidR="001B2BDA" w:rsidRPr="001B2BDA" w:rsidRDefault="001B2BDA" w:rsidP="000133C6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2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4, 1.30)</w:t>
            </w:r>
          </w:p>
        </w:tc>
      </w:tr>
      <w:tr w:rsidR="00D20368" w14:paraId="70BFA626" w14:textId="77777777" w:rsidTr="000F5B69">
        <w:trPr>
          <w:gridAfter w:val="1"/>
          <w:wAfter w:w="90" w:type="dxa"/>
          <w:trHeight w:val="1091"/>
        </w:trPr>
        <w:tc>
          <w:tcPr>
            <w:tcW w:w="88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46BC6A63" w14:textId="77777777" w:rsidR="00D20368" w:rsidRDefault="00D20368" w:rsidP="00D20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-adjusted models: Cox regression models using age (month) as time scale with stratification by calendar time (year).</w:t>
            </w:r>
          </w:p>
          <w:p w14:paraId="454A260A" w14:textId="77777777" w:rsidR="00D20368" w:rsidRDefault="00D20368" w:rsidP="00D20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ble 1 models: Additionally adjusted for race (white or non-white), height (continuous), family history of cancer (yes or no), physical exam in past two years (yes or no), history of colonoscopy or sigmoidoscopy (yes or no), smoking in pack years (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never smoker, 1-4.9, 5-19.9, 20-39.9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≥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regular aspirin use (yes or no), multivitamin use (yes or no), alcohol consumption (0, 0.1-4.9, 5.0-14.9, 15.0-29.9, or </w:t>
            </w: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 g/d), red and processed meat intake (quintiles), Alternate Healthy Eating Index (quintiles) and prostate specific antigen test in past two years (yes or no). </w:t>
            </w:r>
          </w:p>
          <w:p w14:paraId="48A231D0" w14:textId="77777777" w:rsidR="00D20368" w:rsidRDefault="00D20368" w:rsidP="00D20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ltivariable 2 models: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l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usted for total physical activity except for resistance training (quintiles).</w:t>
            </w:r>
          </w:p>
          <w:p w14:paraId="115DCCC9" w14:textId="77777777" w:rsidR="00D20368" w:rsidRDefault="00D20368" w:rsidP="00D20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ltivariable 3 models: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l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usted for total energy intake (quintiles) and body mass index (quintiles).</w:t>
            </w:r>
          </w:p>
          <w:p w14:paraId="62123D1F" w14:textId="44D56D30" w:rsidR="00D20368" w:rsidRDefault="00D20368" w:rsidP="00D203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cluded only aggressive prostate cancer as total cancer.</w:t>
            </w:r>
          </w:p>
        </w:tc>
      </w:tr>
    </w:tbl>
    <w:p w14:paraId="0356027C" w14:textId="50E7E3EC" w:rsidR="00AC3E01" w:rsidRDefault="00AC3E01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B1FBF5B" w14:textId="3BFCF21B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1E0CCF3" w14:textId="582369A2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198404B" w14:textId="28E77249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21829B8" w14:textId="04055176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B12D8A2" w14:textId="7D0DA49A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F709B6A" w14:textId="6E06E189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9072F2C" w14:textId="43A95BC3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322B32" w14:textId="46AFF175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6CEFC9A" w14:textId="2DBD9DC0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E59A79D" w14:textId="30801C36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DC705DB" w14:textId="17386BEB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90C32D" w14:textId="4E9C8703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F46CFB" w14:textId="6D05D2CA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3748805" w14:textId="7892EC5F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783006F" w14:textId="37B468FC" w:rsidR="0020548B" w:rsidRDefault="0020548B" w:rsidP="00FF0BE5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20548B" w:rsidSect="00AC3E0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4881C" w14:textId="77777777" w:rsidR="00B13272" w:rsidRDefault="00B13272">
      <w:pPr>
        <w:spacing w:after="0" w:line="240" w:lineRule="auto"/>
      </w:pPr>
      <w:r>
        <w:separator/>
      </w:r>
    </w:p>
  </w:endnote>
  <w:endnote w:type="continuationSeparator" w:id="0">
    <w:p w14:paraId="344F5607" w14:textId="77777777" w:rsidR="00B13272" w:rsidRDefault="00B13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07000034"/>
    </w:sdtPr>
    <w:sdtEndPr/>
    <w:sdtContent>
      <w:p w14:paraId="639B9B6F" w14:textId="77777777" w:rsidR="00C50C85" w:rsidRDefault="00C50C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9</w:t>
        </w:r>
        <w:r>
          <w:fldChar w:fldCharType="end"/>
        </w:r>
      </w:p>
    </w:sdtContent>
  </w:sdt>
  <w:p w14:paraId="63A6D26E" w14:textId="77777777" w:rsidR="00C50C85" w:rsidRDefault="00C50C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2916F7" w14:textId="77777777" w:rsidR="00B13272" w:rsidRDefault="00B13272">
      <w:pPr>
        <w:spacing w:after="0" w:line="240" w:lineRule="auto"/>
      </w:pPr>
      <w:r>
        <w:separator/>
      </w:r>
    </w:p>
  </w:footnote>
  <w:footnote w:type="continuationSeparator" w:id="0">
    <w:p w14:paraId="38CC4E4C" w14:textId="77777777" w:rsidR="00B13272" w:rsidRDefault="00B132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22C"/>
    <w:rsid w:val="00005826"/>
    <w:rsid w:val="00011EFD"/>
    <w:rsid w:val="000133C6"/>
    <w:rsid w:val="00050B1F"/>
    <w:rsid w:val="000569C4"/>
    <w:rsid w:val="000822C9"/>
    <w:rsid w:val="000A0569"/>
    <w:rsid w:val="000B134E"/>
    <w:rsid w:val="000C4950"/>
    <w:rsid w:val="000D1650"/>
    <w:rsid w:val="000D2C5F"/>
    <w:rsid w:val="000E4CBF"/>
    <w:rsid w:val="000F0B4B"/>
    <w:rsid w:val="000F5B69"/>
    <w:rsid w:val="00100A43"/>
    <w:rsid w:val="0011529E"/>
    <w:rsid w:val="0015482E"/>
    <w:rsid w:val="00154E9E"/>
    <w:rsid w:val="00165F5D"/>
    <w:rsid w:val="001820F7"/>
    <w:rsid w:val="00193266"/>
    <w:rsid w:val="001B2BDA"/>
    <w:rsid w:val="001B59B9"/>
    <w:rsid w:val="001B6B3A"/>
    <w:rsid w:val="001F7447"/>
    <w:rsid w:val="0020548B"/>
    <w:rsid w:val="002662CE"/>
    <w:rsid w:val="0027178A"/>
    <w:rsid w:val="002A54AB"/>
    <w:rsid w:val="002A584B"/>
    <w:rsid w:val="002B2846"/>
    <w:rsid w:val="002C2CAD"/>
    <w:rsid w:val="002C42A2"/>
    <w:rsid w:val="002E6DF2"/>
    <w:rsid w:val="002F080F"/>
    <w:rsid w:val="003233C5"/>
    <w:rsid w:val="00335B83"/>
    <w:rsid w:val="00351599"/>
    <w:rsid w:val="003E106A"/>
    <w:rsid w:val="004154D3"/>
    <w:rsid w:val="00433BBB"/>
    <w:rsid w:val="0044323B"/>
    <w:rsid w:val="004549FF"/>
    <w:rsid w:val="004700EB"/>
    <w:rsid w:val="00492A07"/>
    <w:rsid w:val="004A0C3E"/>
    <w:rsid w:val="004A4F4B"/>
    <w:rsid w:val="004C0EBC"/>
    <w:rsid w:val="004C109C"/>
    <w:rsid w:val="004F2EA3"/>
    <w:rsid w:val="004F6FEE"/>
    <w:rsid w:val="00502E01"/>
    <w:rsid w:val="00540CA0"/>
    <w:rsid w:val="005524A6"/>
    <w:rsid w:val="005640E8"/>
    <w:rsid w:val="0056576B"/>
    <w:rsid w:val="00594F73"/>
    <w:rsid w:val="00596398"/>
    <w:rsid w:val="005C113C"/>
    <w:rsid w:val="005D2542"/>
    <w:rsid w:val="00622E11"/>
    <w:rsid w:val="00630822"/>
    <w:rsid w:val="0063722E"/>
    <w:rsid w:val="00654400"/>
    <w:rsid w:val="006621F4"/>
    <w:rsid w:val="00665E2C"/>
    <w:rsid w:val="0067734E"/>
    <w:rsid w:val="006774A8"/>
    <w:rsid w:val="006A254A"/>
    <w:rsid w:val="006B7615"/>
    <w:rsid w:val="006C1347"/>
    <w:rsid w:val="006D082A"/>
    <w:rsid w:val="00713EC6"/>
    <w:rsid w:val="00730D00"/>
    <w:rsid w:val="00737D95"/>
    <w:rsid w:val="007574C4"/>
    <w:rsid w:val="007D2244"/>
    <w:rsid w:val="007D2A5C"/>
    <w:rsid w:val="007F3954"/>
    <w:rsid w:val="0081661B"/>
    <w:rsid w:val="00845924"/>
    <w:rsid w:val="0085379D"/>
    <w:rsid w:val="008B4D95"/>
    <w:rsid w:val="008B5C89"/>
    <w:rsid w:val="008C500E"/>
    <w:rsid w:val="008F42CF"/>
    <w:rsid w:val="00945DE8"/>
    <w:rsid w:val="00960E02"/>
    <w:rsid w:val="00962716"/>
    <w:rsid w:val="0096522C"/>
    <w:rsid w:val="00993369"/>
    <w:rsid w:val="00995A08"/>
    <w:rsid w:val="009F0AF3"/>
    <w:rsid w:val="00A030E9"/>
    <w:rsid w:val="00A05942"/>
    <w:rsid w:val="00A41A42"/>
    <w:rsid w:val="00A71C78"/>
    <w:rsid w:val="00A75FE6"/>
    <w:rsid w:val="00A92634"/>
    <w:rsid w:val="00AC3E01"/>
    <w:rsid w:val="00AC4CC9"/>
    <w:rsid w:val="00AC7707"/>
    <w:rsid w:val="00AD1C54"/>
    <w:rsid w:val="00AD3709"/>
    <w:rsid w:val="00AD3E51"/>
    <w:rsid w:val="00AD50CD"/>
    <w:rsid w:val="00AD51C7"/>
    <w:rsid w:val="00B03F42"/>
    <w:rsid w:val="00B13272"/>
    <w:rsid w:val="00B14B0A"/>
    <w:rsid w:val="00B53126"/>
    <w:rsid w:val="00B53D88"/>
    <w:rsid w:val="00B71732"/>
    <w:rsid w:val="00BA7983"/>
    <w:rsid w:val="00BD3F32"/>
    <w:rsid w:val="00C21080"/>
    <w:rsid w:val="00C50C85"/>
    <w:rsid w:val="00C531E3"/>
    <w:rsid w:val="00C5465A"/>
    <w:rsid w:val="00C74E84"/>
    <w:rsid w:val="00C80E2F"/>
    <w:rsid w:val="00CA7A2F"/>
    <w:rsid w:val="00CB19B3"/>
    <w:rsid w:val="00CC5711"/>
    <w:rsid w:val="00CC7B4F"/>
    <w:rsid w:val="00D073FB"/>
    <w:rsid w:val="00D20368"/>
    <w:rsid w:val="00D31E5C"/>
    <w:rsid w:val="00D433EB"/>
    <w:rsid w:val="00D46A3F"/>
    <w:rsid w:val="00D56B28"/>
    <w:rsid w:val="00D76126"/>
    <w:rsid w:val="00D94E82"/>
    <w:rsid w:val="00DA3D83"/>
    <w:rsid w:val="00DB3C13"/>
    <w:rsid w:val="00DB59E2"/>
    <w:rsid w:val="00DC0865"/>
    <w:rsid w:val="00E2362E"/>
    <w:rsid w:val="00E5692A"/>
    <w:rsid w:val="00E92FCE"/>
    <w:rsid w:val="00EC294C"/>
    <w:rsid w:val="00ED442F"/>
    <w:rsid w:val="00F46661"/>
    <w:rsid w:val="00F65877"/>
    <w:rsid w:val="00F70467"/>
    <w:rsid w:val="00F730FC"/>
    <w:rsid w:val="00F80C22"/>
    <w:rsid w:val="00FA1C67"/>
    <w:rsid w:val="00FA28E9"/>
    <w:rsid w:val="00FA7918"/>
    <w:rsid w:val="00FF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FACC9"/>
  <w15:chartTrackingRefBased/>
  <w15:docId w15:val="{88CC9B9D-9613-4ECF-8B36-F97771866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D2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D2542"/>
    <w:rPr>
      <w:sz w:val="20"/>
      <w:szCs w:val="20"/>
    </w:rPr>
  </w:style>
  <w:style w:type="paragraph" w:styleId="NormalWeb">
    <w:name w:val="Normal (Web)"/>
    <w:uiPriority w:val="99"/>
    <w:semiHidden/>
    <w:unhideWhenUsed/>
    <w:qFormat/>
    <w:rsid w:val="005D2542"/>
    <w:pPr>
      <w:spacing w:beforeAutospacing="1" w:after="0" w:afterAutospacing="1"/>
    </w:pPr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5D2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5D25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D2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D254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rsid w:val="005D2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5D2542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D25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D254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D254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qFormat/>
    <w:rsid w:val="005D254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D254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qFormat/>
    <w:rsid w:val="005D2542"/>
    <w:pPr>
      <w:spacing w:line="240" w:lineRule="auto"/>
    </w:pPr>
    <w:rPr>
      <w:rFonts w:ascii="Calibri" w:eastAsia="Calibri" w:hAnsi="Calibri" w:cs="Calibri"/>
      <w:lang w:eastAsia="en-US"/>
    </w:rPr>
  </w:style>
  <w:style w:type="character" w:customStyle="1" w:styleId="EndNoteBibliographyChar">
    <w:name w:val="EndNote Bibliography Char"/>
    <w:link w:val="EndNoteBibliography"/>
    <w:qFormat/>
    <w:rsid w:val="005D2542"/>
    <w:rPr>
      <w:rFonts w:ascii="Calibri" w:eastAsia="Calibri" w:hAnsi="Calibri" w:cs="Calibri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5D2542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sid w:val="005D2542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5D25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D2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77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C89C3-4BAA-4BDA-8078-0E9AF8F1B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</TotalTime>
  <Pages>2</Pages>
  <Words>584</Words>
  <Characters>3332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oon Lee</dc:creator>
  <cp:keywords/>
  <dc:description/>
  <cp:lastModifiedBy>Donghoon Lee</cp:lastModifiedBy>
  <cp:revision>132</cp:revision>
  <dcterms:created xsi:type="dcterms:W3CDTF">2020-03-11T18:50:00Z</dcterms:created>
  <dcterms:modified xsi:type="dcterms:W3CDTF">2020-05-05T17:53:00Z</dcterms:modified>
</cp:coreProperties>
</file>